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. Table 1</w:t>
      </w:r>
    </w:p>
    <w:tbl>
      <w:tblPr>
        <w:tblStyle w:val="9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0"/>
        <w:gridCol w:w="1193"/>
        <w:gridCol w:w="834"/>
        <w:gridCol w:w="14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Calibri" w:hAnsi="Calibri" w:eastAsia="SimSun" w:cs="Calibri"/>
                <w:b/>
                <w:bCs/>
                <w:i/>
                <w:iCs/>
                <w:color w:val="000000"/>
                <w:sz w:val="28"/>
                <w:szCs w:val="28"/>
                <w:lang w:bidi="ar"/>
              </w:rPr>
              <w:t>f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28"/>
                <w:szCs w:val="28"/>
                <w:lang w:bidi="ar"/>
              </w:rPr>
              <w:t>-ind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color="auto" w:sz="12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2"/>
                <w:szCs w:val="22"/>
                <w:lang w:bidi="ar"/>
              </w:rPr>
              <w:t>CN &lt; M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effect-si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lang w:bidi="ar"/>
              </w:rPr>
              <w:t>JHU At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g</w:t>
            </w:r>
            <w:r>
              <w:rPr>
                <w:rStyle w:val="54"/>
                <w:rFonts w:eastAsia="SimSun"/>
                <w:sz w:val="21"/>
                <w:szCs w:val="21"/>
                <w:lang w:bidi="ar"/>
              </w:rPr>
              <w:t>m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Anterior thalamic radiation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9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8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Anterior thalamic radiati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9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8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ortical spinal tract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6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ortical spinal tract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7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6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ingulum cingulate gyr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2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7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ingulum cingulate gyr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7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6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ingulum hippocamp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2.1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ingulum hippocamp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7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Forceps maj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7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Forceps mi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8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lang w:val="it-IT" w:bidi="ar"/>
              </w:rPr>
              <w:t>Inferior fronto-occipit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9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7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lang w:val="it-IT" w:bidi="ar"/>
              </w:rPr>
              <w:t>Inferior fronto-occipit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3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8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Inf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5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8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Inf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8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7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9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7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6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Uncinate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9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7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Uncinate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33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8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longitudinal fasciculus temporal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7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longitudinal fasciculus temporal 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9.5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.92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6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effect-si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lang w:bidi="ar"/>
              </w:rPr>
              <w:t>ICBM81 At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g</w:t>
            </w:r>
            <w:r>
              <w:rPr>
                <w:rStyle w:val="54"/>
                <w:rFonts w:eastAsia="SimSun"/>
                <w:sz w:val="21"/>
                <w:szCs w:val="21"/>
                <w:lang w:bidi="ar"/>
              </w:rPr>
              <w:t>m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Middle cerebellar pedun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0.3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1.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6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Pontine crossing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6.5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1.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Genu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43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8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Body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23.3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plenium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46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7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orticospinal tract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0.2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1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orticospinal tract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9.4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4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Medial lemnisc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7.3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1.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Medial lemnisc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21.0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4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Inferior cerebellar pedunc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7.5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1.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4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Inferior cerebellar pedunc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3.5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4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cerebellar pedunc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6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cerebellar pedunc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25.0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erebral pedunc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56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6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erebral pedunc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9.6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1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Anterior limb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7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6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Posterior limb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3.9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1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Posterior limb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5.8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1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Retrolenticular part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5.6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1.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4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Retrolenticular part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1.2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Ant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8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3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8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Ant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6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6.9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1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2.6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1.9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Post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8.8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1.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4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Post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2.4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1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3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Posterior thalamic radiati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4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6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Posterior thalamic radiation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0.2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8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agittal stratum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4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7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Ex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4.4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Ex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9.0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ingulum (cingulate gyrus)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8.6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ingulum (cingulate gyrus)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8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1.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7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ingulum (hippocampus)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43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6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7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ingulum (hippocampus)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0.7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1.6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3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Fornix (cres) / Stria terminali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24.3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Fornix (cres) / Stria terminali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8.4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1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7.0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1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7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1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6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Uncinate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74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3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6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Uncinate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9.3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Tapetum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3.0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5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Tapetum 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5.83 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2.39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0.434 </w:t>
            </w:r>
          </w:p>
        </w:tc>
      </w:tr>
    </w:tbl>
    <w:p>
      <w:pPr>
        <w:spacing w:line="480" w:lineRule="auto"/>
        <w:rPr>
          <w:rFonts w:cstheme="minorHAnsi"/>
          <w:sz w:val="24"/>
          <w:szCs w:val="24"/>
        </w:rPr>
      </w:pP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omplete results for the </w:t>
      </w:r>
      <w:r>
        <w:rPr>
          <w:rFonts w:cstheme="minorHAnsi"/>
          <w:i/>
          <w:iCs/>
          <w:sz w:val="24"/>
          <w:szCs w:val="24"/>
        </w:rPr>
        <w:t>f</w:t>
      </w:r>
      <w:r>
        <w:rPr>
          <w:rFonts w:cstheme="minorHAnsi"/>
          <w:sz w:val="24"/>
          <w:szCs w:val="24"/>
        </w:rPr>
        <w:t xml:space="preserve">-index (See Figure 1 panel (a)). </w:t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 medium and/or low effect-size (|g| &lt; 0.61).</w:t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Vol (%): Percentage of the cluster's volume within the respective white matter area, &lt;t&gt;: Mean t value within the cluster; </w:t>
      </w:r>
      <w:r>
        <w:rPr>
          <w:rFonts w:cstheme="minorHAnsi"/>
          <w:i/>
          <w:iCs/>
          <w:sz w:val="24"/>
          <w:szCs w:val="24"/>
        </w:rPr>
        <w:t>g</w:t>
      </w:r>
      <w:r>
        <w:rPr>
          <w:rFonts w:cstheme="minorHAnsi"/>
          <w:sz w:val="24"/>
          <w:szCs w:val="24"/>
          <w:vertAlign w:val="subscript"/>
        </w:rPr>
        <w:t>max</w:t>
      </w:r>
      <w:r>
        <w:rPr>
          <w:rFonts w:cstheme="minorHAnsi"/>
          <w:sz w:val="24"/>
          <w:szCs w:val="24"/>
        </w:rPr>
        <w:t xml:space="preserve">: Maximum </w:t>
      </w:r>
      <w:r>
        <w:rPr>
          <w:rFonts w:cstheme="minorHAnsi"/>
          <w:i/>
          <w:iCs/>
          <w:sz w:val="24"/>
          <w:szCs w:val="24"/>
        </w:rPr>
        <w:t>g</w:t>
      </w:r>
      <w:r>
        <w:rPr>
          <w:rFonts w:cstheme="minorHAnsi"/>
          <w:sz w:val="24"/>
          <w:szCs w:val="24"/>
        </w:rPr>
        <w:t xml:space="preserve"> value within the cluster.</w:t>
      </w:r>
    </w:p>
    <w:p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. Table 2</w:t>
      </w:r>
    </w:p>
    <w:tbl>
      <w:tblPr>
        <w:tblStyle w:val="9"/>
        <w:tblW w:w="0" w:type="auto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7"/>
        <w:gridCol w:w="827"/>
        <w:gridCol w:w="603"/>
        <w:gridCol w:w="1162"/>
        <w:gridCol w:w="827"/>
        <w:gridCol w:w="651"/>
        <w:gridCol w:w="11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6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fw-F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8"/>
                <w:szCs w:val="18"/>
                <w:lang w:bidi="ar"/>
              </w:rPr>
              <w:t>CN &lt; MCI</w:t>
            </w:r>
          </w:p>
        </w:tc>
        <w:tc>
          <w:tcPr>
            <w:tcW w:w="0" w:type="auto"/>
            <w:gridSpan w:val="3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8"/>
                <w:szCs w:val="18"/>
                <w:lang w:bidi="ar"/>
              </w:rPr>
              <w:t>CN &gt; M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effect-size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effect-si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JHU At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vertAlign w:val="subscript"/>
                <w:lang w:bidi="ar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vertAlign w:val="subscript"/>
                <w:lang w:bidi="ar"/>
              </w:rPr>
              <w:t>m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thalamic radiation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4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thalamic radiati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ortical spinal tract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0.8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ortical spinal tract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0.4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3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cingulate gyr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0.3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.0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cingulate gyr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0.3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hippocamp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5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Forceps maj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5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.7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Forceps mi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val="it-IT" w:bidi="ar"/>
              </w:rPr>
              <w:t>Inferior fronto-occipit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val="it-IT" w:bidi="ar"/>
              </w:rPr>
              <w:t>Inferior fronto-occipit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Inf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3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8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Inf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3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Uncinate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Uncinate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.2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temporal 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5.6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42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effect-siz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effect-si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ICBM81 At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vertAlign w:val="subscript"/>
                <w:lang w:bidi="ar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vertAlign w:val="subscript"/>
                <w:lang w:bidi="ar"/>
              </w:rPr>
              <w:t>m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Middle cerebellar pedun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Genu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2.7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Body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0.8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.7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plenium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8.9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Inferior cerebellar pedunc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4.2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cerebellar pedunc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0.4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limb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.5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Retrolenticular part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0.2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Retrolenticular part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.6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3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.9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0.6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2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4.1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5.1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0.3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thalamic radiation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6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agittal stratum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agittal stratum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.2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(cingulate gyrus)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0.9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(hippocampus)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9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Fornix (cres) / Stria terminali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3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Fornix (cres) / Stria terminali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4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5.2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37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78 </w:t>
            </w:r>
          </w:p>
        </w:tc>
      </w:tr>
    </w:tbl>
    <w:p>
      <w:pPr>
        <w:spacing w:line="480" w:lineRule="auto"/>
        <w:rPr>
          <w:rFonts w:cstheme="minorHAnsi"/>
          <w:sz w:val="24"/>
          <w:szCs w:val="24"/>
        </w:rPr>
      </w:pP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omplete results for the fw-FA metric (See Figure 1 panel (b)). </w:t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 medium and/or low effect-size (|g| &lt; 0.61).</w:t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Vol (%): Percentage of the cluster's volume within the respective white matter area, &lt;t&gt;: Mean t value within the cluster; </w:t>
      </w:r>
      <w:r>
        <w:rPr>
          <w:rFonts w:cstheme="minorHAnsi"/>
          <w:i/>
          <w:iCs/>
          <w:sz w:val="24"/>
          <w:szCs w:val="24"/>
        </w:rPr>
        <w:t>g</w:t>
      </w:r>
      <w:r>
        <w:rPr>
          <w:rFonts w:cstheme="minorHAnsi"/>
          <w:sz w:val="24"/>
          <w:szCs w:val="24"/>
          <w:vertAlign w:val="subscript"/>
        </w:rPr>
        <w:t>max</w:t>
      </w:r>
      <w:r>
        <w:rPr>
          <w:rFonts w:cstheme="minorHAnsi"/>
          <w:sz w:val="24"/>
          <w:szCs w:val="24"/>
        </w:rPr>
        <w:t xml:space="preserve">: Maximum </w:t>
      </w:r>
      <w:r>
        <w:rPr>
          <w:rFonts w:cstheme="minorHAnsi"/>
          <w:i/>
          <w:iCs/>
          <w:sz w:val="24"/>
          <w:szCs w:val="24"/>
        </w:rPr>
        <w:t>g</w:t>
      </w:r>
      <w:r>
        <w:rPr>
          <w:rFonts w:cstheme="minorHAnsi"/>
          <w:sz w:val="24"/>
          <w:szCs w:val="24"/>
        </w:rPr>
        <w:t xml:space="preserve"> value within the cluster.</w:t>
      </w:r>
    </w:p>
    <w:p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. Table 3</w:t>
      </w:r>
    </w:p>
    <w:tbl>
      <w:tblPr>
        <w:tblStyle w:val="9"/>
        <w:tblW w:w="0" w:type="auto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5"/>
        <w:gridCol w:w="827"/>
        <w:gridCol w:w="603"/>
        <w:gridCol w:w="1162"/>
        <w:gridCol w:w="827"/>
        <w:gridCol w:w="651"/>
        <w:gridCol w:w="11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6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MK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8"/>
                <w:szCs w:val="18"/>
                <w:lang w:bidi="ar"/>
              </w:rPr>
              <w:t>CN &lt; MCI</w:t>
            </w:r>
          </w:p>
        </w:tc>
        <w:tc>
          <w:tcPr>
            <w:tcW w:w="0" w:type="auto"/>
            <w:gridSpan w:val="3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8"/>
                <w:szCs w:val="18"/>
                <w:lang w:bidi="ar"/>
              </w:rPr>
              <w:t>CN &gt; M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effect-size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effect-si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JHU At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vertAlign w:val="subscript"/>
                <w:lang w:bidi="ar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vertAlign w:val="subscript"/>
                <w:lang w:bidi="ar"/>
              </w:rPr>
              <w:t>m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thalamic radiation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3.6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thalamic radiati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2.6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ortical spinal tract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7.9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ortical spinal tract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6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20.1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cingulate gyr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0.3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cingulate gyr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6.4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Forceps maj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.5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Forceps mi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4.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val="it-IT" w:bidi="ar"/>
              </w:rPr>
              <w:t>Inferior fronto-occipit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6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val="it-IT" w:bidi="ar"/>
              </w:rPr>
              <w:t>Inferior fronto-occipit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7.3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Inf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6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4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Inf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4.3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8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Uncinate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0.2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Uncinate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8.4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temporal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3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temporal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35.2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7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effect-size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effect-si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ICBM81 At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vertAlign w:val="subscript"/>
                <w:lang w:bidi="ar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vertAlign w:val="subscript"/>
                <w:lang w:bidi="ar"/>
              </w:rPr>
              <w:t>m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Genu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2.1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3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Body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5.3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3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plenium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6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limb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8.5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limb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5.7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limb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.8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3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limb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.0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Retrolenticular part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24.5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Retrolenticular part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0.6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43.0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7.5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65.4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4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57.3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56.6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43.8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thalamic radiati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47.4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thalamic radiation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8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agittal stratum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1.6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agittal stratum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8.1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Ex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5.0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Ex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0.7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3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(cingulate gyrus)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.0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3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(cingulate gyrus)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7.7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Fornix (cres) / Stria terminali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.8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28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56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52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val="it-IT" w:bidi="ar"/>
              </w:rPr>
              <w:t>Superior fronto-occipit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7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val="it-IT" w:bidi="ar"/>
              </w:rPr>
              <w:t>Superior fronto-occipit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74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Tapetum 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1.2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5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22 </w:t>
            </w:r>
          </w:p>
        </w:tc>
      </w:tr>
    </w:tbl>
    <w:p>
      <w:pPr>
        <w:spacing w:line="480" w:lineRule="auto"/>
        <w:rPr>
          <w:rFonts w:cstheme="minorHAnsi"/>
          <w:sz w:val="24"/>
          <w:szCs w:val="24"/>
        </w:rPr>
      </w:pP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omplete results for the MKT (See Figure 2 panel (a)). </w:t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 medium and/or low effect-size (|g| &lt; 0.61).</w:t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Vol (%): Percentage of the cluster's volume within the respective white matter area, &lt;t&gt;: Mean t value within the cluster; </w:t>
      </w:r>
      <w:r>
        <w:rPr>
          <w:rFonts w:cstheme="minorHAnsi"/>
          <w:i/>
          <w:iCs/>
          <w:sz w:val="24"/>
          <w:szCs w:val="24"/>
        </w:rPr>
        <w:t>g</w:t>
      </w:r>
      <w:r>
        <w:rPr>
          <w:rFonts w:cstheme="minorHAnsi"/>
          <w:sz w:val="24"/>
          <w:szCs w:val="24"/>
          <w:vertAlign w:val="subscript"/>
        </w:rPr>
        <w:t>max</w:t>
      </w:r>
      <w:r>
        <w:rPr>
          <w:rFonts w:cstheme="minorHAnsi"/>
          <w:sz w:val="24"/>
          <w:szCs w:val="24"/>
        </w:rPr>
        <w:t xml:space="preserve">: Maximum </w:t>
      </w:r>
      <w:r>
        <w:rPr>
          <w:rFonts w:cstheme="minorHAnsi"/>
          <w:i/>
          <w:iCs/>
          <w:sz w:val="24"/>
          <w:szCs w:val="24"/>
        </w:rPr>
        <w:t>g</w:t>
      </w:r>
      <w:r>
        <w:rPr>
          <w:rFonts w:cstheme="minorHAnsi"/>
          <w:sz w:val="24"/>
          <w:szCs w:val="24"/>
        </w:rPr>
        <w:t xml:space="preserve"> value within the cluster.</w:t>
      </w:r>
    </w:p>
    <w:p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. Table 4</w:t>
      </w:r>
    </w:p>
    <w:tbl>
      <w:tblPr>
        <w:tblStyle w:val="9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0"/>
        <w:gridCol w:w="1193"/>
        <w:gridCol w:w="912"/>
        <w:gridCol w:w="14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8"/>
                <w:szCs w:val="28"/>
                <w:lang w:bidi="ar"/>
              </w:rPr>
              <w:t>KF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2"/>
                <w:szCs w:val="22"/>
                <w:lang w:bidi="ar"/>
              </w:rPr>
              <w:t>CN &gt; M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effect-si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lang w:bidi="ar"/>
              </w:rPr>
              <w:t>JHU At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vertAlign w:val="subscript"/>
                <w:lang w:bidi="ar"/>
              </w:rPr>
              <w:t>m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Anterior thalamic radiation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7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Anterior thalamic radiati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4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9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ortical spinal tract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3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ortical spinal tract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7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ingulum cingulate gyr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9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ingulum cingulate gyr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ingulum hippocamp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9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8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Forceps maj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6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Forceps mi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7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4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9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lang w:val="it-IT" w:bidi="ar"/>
              </w:rPr>
              <w:t>Inferior fronto-occipit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78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lang w:val="it-IT" w:bidi="ar"/>
              </w:rPr>
              <w:t>Inferior fronto-occipit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4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9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Inf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Inf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2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7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3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Uncinate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78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Uncinate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3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9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longitudinal fasciculus temporal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5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longitudinal fasciculus temporal 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4.7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34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effect-si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lang w:bidi="ar"/>
              </w:rPr>
              <w:t>ICBM81 At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vertAlign w:val="subscript"/>
                <w:lang w:bidi="ar"/>
              </w:rPr>
              <w:t>m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Middle cerebellar pedun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0.3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Pontine crossing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23.3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Genu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33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8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Body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.6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1.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plenium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7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orticospinal tract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4.5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orticospinal tract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7.0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Medial lemnisc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3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Medial lemnisc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29.4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Inferior cerebellar pedunc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0.6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1.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2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Inferior cerebellar pedunc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0.4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1.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2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cerebellar pedunc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5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cerebellar pedunc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5.3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3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erebral pedunc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erebral pedunc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5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Anterior limb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3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Anterior limb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5.3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Posterior limb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7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Posterior limb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1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Retrolenticular part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Ant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2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9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Ant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3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7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6.3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3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0.2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2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Post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5.0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Posterior thalamic radiati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4.2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3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Posterior thalamic radiation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3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agittal stratum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5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7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agittal stratum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0.7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1.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Ex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9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Ex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8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78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ingulum (cingulate gyrus)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5.4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ingulum (cingulate gyrus)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5.4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ingulum (hippocampus)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5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8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Fornix (cres) / Stria terminali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7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3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7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2.4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4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3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0.8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Uncinate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27.8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Uncinate fasciculus 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2.13 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1.77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367 </w:t>
            </w:r>
          </w:p>
        </w:tc>
      </w:tr>
    </w:tbl>
    <w:p>
      <w:pPr>
        <w:spacing w:line="480" w:lineRule="auto"/>
        <w:rPr>
          <w:rFonts w:cstheme="minorHAnsi"/>
          <w:sz w:val="24"/>
          <w:szCs w:val="24"/>
        </w:rPr>
      </w:pP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omplete results for the KFA (See Figure 2 panel (b)). </w:t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 medium and/or low effect-size (|g| &lt; 0.61).</w:t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Vol (%): Percentage of the cluster's volume within the respective white matter area, &lt;t&gt;: Mean t value within the cluster; </w:t>
      </w:r>
      <w:r>
        <w:rPr>
          <w:rFonts w:cstheme="minorHAnsi"/>
          <w:i/>
          <w:iCs/>
          <w:sz w:val="24"/>
          <w:szCs w:val="24"/>
        </w:rPr>
        <w:t>g</w:t>
      </w:r>
      <w:r>
        <w:rPr>
          <w:rFonts w:cstheme="minorHAnsi"/>
          <w:sz w:val="24"/>
          <w:szCs w:val="24"/>
          <w:vertAlign w:val="subscript"/>
        </w:rPr>
        <w:t>max</w:t>
      </w:r>
      <w:r>
        <w:rPr>
          <w:rFonts w:cstheme="minorHAnsi"/>
          <w:sz w:val="24"/>
          <w:szCs w:val="24"/>
        </w:rPr>
        <w:t xml:space="preserve">: Maximum </w:t>
      </w:r>
      <w:r>
        <w:rPr>
          <w:rFonts w:cstheme="minorHAnsi"/>
          <w:i/>
          <w:iCs/>
          <w:sz w:val="24"/>
          <w:szCs w:val="24"/>
        </w:rPr>
        <w:t>g</w:t>
      </w:r>
      <w:r>
        <w:rPr>
          <w:rFonts w:cstheme="minorHAnsi"/>
          <w:sz w:val="24"/>
          <w:szCs w:val="24"/>
        </w:rPr>
        <w:t xml:space="preserve"> value within the cluster.</w:t>
      </w:r>
    </w:p>
    <w:p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. Table 5</w:t>
      </w:r>
    </w:p>
    <w:tbl>
      <w:tblPr>
        <w:tblStyle w:val="9"/>
        <w:tblW w:w="0" w:type="auto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5"/>
        <w:gridCol w:w="827"/>
        <w:gridCol w:w="603"/>
        <w:gridCol w:w="1162"/>
        <w:gridCol w:w="827"/>
        <w:gridCol w:w="651"/>
        <w:gridCol w:w="11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6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M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8"/>
                <w:szCs w:val="18"/>
                <w:lang w:bidi="ar"/>
              </w:rPr>
              <w:t>CN &lt; MCI</w:t>
            </w:r>
          </w:p>
        </w:tc>
        <w:tc>
          <w:tcPr>
            <w:tcW w:w="0" w:type="auto"/>
            <w:gridSpan w:val="3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8"/>
                <w:szCs w:val="18"/>
                <w:lang w:bidi="ar"/>
              </w:rPr>
              <w:t>CN &gt; M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effect-size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effect-si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JHU At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vertAlign w:val="subscript"/>
                <w:lang w:bidi="ar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vertAlign w:val="subscript"/>
                <w:lang w:bidi="ar"/>
              </w:rPr>
              <w:t>m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thalamic radiation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4.3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8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thalamic radiati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3.0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ortical spinal tract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ortical spinal tract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20.2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cingulate gyr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1.7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cingulate gyr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7.1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Forceps maj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4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Forceps mi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5.1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val="it-IT" w:bidi="ar"/>
              </w:rPr>
              <w:t>Inferior fronto-occipit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6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val="it-IT" w:bidi="ar"/>
              </w:rPr>
              <w:t>Inferior fronto-occipit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9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Inf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Inf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4.8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Uncinate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9.5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Uncinate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7.8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temporal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33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temporal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35.9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8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effect-size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effect-si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ICBM81 At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vertAlign w:val="subscript"/>
                <w:lang w:bidi="ar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vertAlign w:val="subscript"/>
                <w:lang w:bidi="ar"/>
              </w:rPr>
              <w:t>m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Genu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.8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.7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3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Body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0.2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plenium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9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limb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4.4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8.3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limb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9.4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limb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3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2.4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3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limb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2.4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9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Retrolenticular part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57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Retrolenticular part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8.6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43.7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6.0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64.3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62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57.8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8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43.8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thalamic radiati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5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thalamic radiation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45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agittal stratum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36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agittal stratum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32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Ex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4.2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(cingulate gyrus)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.5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(cingulate gyrus)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8.0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Fornix (cres) / Stria terminali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.2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57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53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val="it-IT" w:bidi="ar"/>
              </w:rPr>
              <w:t>Superior fronto-occipit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73.1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val="it-IT" w:bidi="ar"/>
              </w:rPr>
              <w:t>Superior fronto-occipit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78.1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3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Tapetum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7.9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Tapetum 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5.00 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93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336 </w:t>
            </w:r>
          </w:p>
        </w:tc>
      </w:tr>
    </w:tbl>
    <w:p>
      <w:pPr>
        <w:spacing w:line="480" w:lineRule="auto"/>
        <w:rPr>
          <w:rFonts w:cstheme="minorHAnsi"/>
          <w:sz w:val="24"/>
          <w:szCs w:val="24"/>
        </w:rPr>
      </w:pP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omplete results for the MK (See Figure 2 panel (c)). </w:t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 medium and/or low effect-size (|g| &lt; 0.61).</w:t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Vol (%): Percentage of the cluster's volume within the respective white matter area, &lt;t&gt;: Mean t value within the cluster; </w:t>
      </w:r>
      <w:r>
        <w:rPr>
          <w:rFonts w:cstheme="minorHAnsi"/>
          <w:i/>
          <w:iCs/>
          <w:sz w:val="24"/>
          <w:szCs w:val="24"/>
        </w:rPr>
        <w:t>g</w:t>
      </w:r>
      <w:r>
        <w:rPr>
          <w:rFonts w:cstheme="minorHAnsi"/>
          <w:sz w:val="24"/>
          <w:szCs w:val="24"/>
          <w:vertAlign w:val="subscript"/>
        </w:rPr>
        <w:t>max</w:t>
      </w:r>
      <w:r>
        <w:rPr>
          <w:rFonts w:cstheme="minorHAnsi"/>
          <w:sz w:val="24"/>
          <w:szCs w:val="24"/>
        </w:rPr>
        <w:t xml:space="preserve">: Maximum </w:t>
      </w:r>
      <w:r>
        <w:rPr>
          <w:rFonts w:cstheme="minorHAnsi"/>
          <w:i/>
          <w:iCs/>
          <w:sz w:val="24"/>
          <w:szCs w:val="24"/>
        </w:rPr>
        <w:t>g</w:t>
      </w:r>
      <w:r>
        <w:rPr>
          <w:rFonts w:cstheme="minorHAnsi"/>
          <w:sz w:val="24"/>
          <w:szCs w:val="24"/>
        </w:rPr>
        <w:t xml:space="preserve"> value within the cluster.</w:t>
      </w:r>
    </w:p>
    <w:p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. Table 6</w:t>
      </w:r>
    </w:p>
    <w:tbl>
      <w:tblPr>
        <w:tblStyle w:val="9"/>
        <w:tblW w:w="0" w:type="auto"/>
        <w:tblInd w:w="8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5"/>
        <w:gridCol w:w="827"/>
        <w:gridCol w:w="628"/>
        <w:gridCol w:w="1162"/>
        <w:gridCol w:w="827"/>
        <w:gridCol w:w="680"/>
        <w:gridCol w:w="11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6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A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8"/>
                <w:szCs w:val="18"/>
                <w:lang w:bidi="ar"/>
              </w:rPr>
              <w:t>CN &lt; MCI</w:t>
            </w:r>
          </w:p>
        </w:tc>
        <w:tc>
          <w:tcPr>
            <w:tcW w:w="0" w:type="auto"/>
            <w:gridSpan w:val="3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8"/>
                <w:szCs w:val="18"/>
                <w:lang w:bidi="ar"/>
              </w:rPr>
              <w:t>CN &gt; M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effect-size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effect-si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JHU At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vertAlign w:val="subscript"/>
                <w:lang w:bidi="ar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vertAlign w:val="subscript"/>
                <w:lang w:bidi="ar"/>
              </w:rPr>
              <w:t>m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thalamic radiation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0.3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0.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5.0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4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thalamic radiati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.3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4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ortical spinal tract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2.5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5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ortical spinal tract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7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6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cingulate gyr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.2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4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cingulate gyr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.2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5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Forceps maj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.6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4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Forceps mi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2.1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5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val="it-IT" w:bidi="ar"/>
              </w:rPr>
              <w:t>Inferior fronto-occipit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5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6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val="it-IT" w:bidi="ar"/>
              </w:rPr>
              <w:t>Inferior fronto-occipit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5.3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5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Inf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5.6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69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Inf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0.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2.3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5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8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4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7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Uncinate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.6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4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Uncinate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.3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4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temporal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6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8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temporal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3.4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68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7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effect-size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effect-si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ICBM81 At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vertAlign w:val="subscript"/>
                <w:lang w:bidi="ar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vertAlign w:val="subscript"/>
                <w:lang w:bidi="ar"/>
              </w:rPr>
              <w:t>m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Genu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0.5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1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3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Body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0.7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2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3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plenium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.8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2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5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erebral pedunc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.4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2.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0.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limb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.0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1.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2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limb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.7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2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4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Retrolenticular part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0.2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2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4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20.2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2.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5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25.9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2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5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9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2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6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2.0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2.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4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9.0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2.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5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thalamic radiati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7.4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2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5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thalamic radiation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1.6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2.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5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agittal stratum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4.4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2.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2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Ex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2.3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2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4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(cingulate gyrus)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.5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1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4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(cingulate gyrus)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.6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2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3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3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2.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6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9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2.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7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val="it-IT" w:bidi="ar"/>
              </w:rPr>
              <w:t>Superior fronto-occipit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.3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1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2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val="it-IT" w:bidi="ar"/>
              </w:rPr>
              <w:t>Superior fronto-occipital fasciculus 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27.42 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2.25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color w:val="000000"/>
                <w:sz w:val="16"/>
                <w:szCs w:val="16"/>
                <w:lang w:bidi="ar"/>
              </w:rPr>
              <w:t xml:space="preserve">-0.420 </w:t>
            </w:r>
          </w:p>
        </w:tc>
      </w:tr>
    </w:tbl>
    <w:p>
      <w:pPr>
        <w:spacing w:line="480" w:lineRule="auto"/>
        <w:rPr>
          <w:rFonts w:cstheme="minorHAnsi"/>
          <w:sz w:val="24"/>
          <w:szCs w:val="24"/>
        </w:rPr>
      </w:pP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omplete results for the AK (See Figure 2 panel (d)). </w:t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 medium and/or low effect-size (|g| &lt; 0.61).</w:t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Vol (%): Percentage of the cluster's volume within the respective white matter area, &lt;t&gt;: Mean t value within the cluster; </w:t>
      </w:r>
      <w:r>
        <w:rPr>
          <w:rFonts w:cstheme="minorHAnsi"/>
          <w:i/>
          <w:iCs/>
          <w:sz w:val="24"/>
          <w:szCs w:val="24"/>
        </w:rPr>
        <w:t>g</w:t>
      </w:r>
      <w:r>
        <w:rPr>
          <w:rFonts w:cstheme="minorHAnsi"/>
          <w:sz w:val="24"/>
          <w:szCs w:val="24"/>
          <w:vertAlign w:val="subscript"/>
        </w:rPr>
        <w:t>max</w:t>
      </w:r>
      <w:r>
        <w:rPr>
          <w:rFonts w:cstheme="minorHAnsi"/>
          <w:sz w:val="24"/>
          <w:szCs w:val="24"/>
        </w:rPr>
        <w:t xml:space="preserve">: Maximum </w:t>
      </w:r>
      <w:r>
        <w:rPr>
          <w:rFonts w:cstheme="minorHAnsi"/>
          <w:i/>
          <w:iCs/>
          <w:sz w:val="24"/>
          <w:szCs w:val="24"/>
        </w:rPr>
        <w:t>g</w:t>
      </w:r>
      <w:r>
        <w:rPr>
          <w:rFonts w:cstheme="minorHAnsi"/>
          <w:sz w:val="24"/>
          <w:szCs w:val="24"/>
        </w:rPr>
        <w:t xml:space="preserve"> value within the cluster.</w:t>
      </w:r>
    </w:p>
    <w:p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. Table 7</w:t>
      </w:r>
    </w:p>
    <w:tbl>
      <w:tblPr>
        <w:tblStyle w:val="9"/>
        <w:tblW w:w="0" w:type="auto"/>
        <w:tblInd w:w="8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5"/>
        <w:gridCol w:w="827"/>
        <w:gridCol w:w="603"/>
        <w:gridCol w:w="1162"/>
        <w:gridCol w:w="827"/>
        <w:gridCol w:w="651"/>
        <w:gridCol w:w="11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6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R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8"/>
                <w:szCs w:val="18"/>
                <w:lang w:bidi="ar"/>
              </w:rPr>
              <w:t>CN &lt; MCI</w:t>
            </w:r>
          </w:p>
        </w:tc>
        <w:tc>
          <w:tcPr>
            <w:tcW w:w="0" w:type="auto"/>
            <w:gridSpan w:val="3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8"/>
                <w:szCs w:val="18"/>
                <w:lang w:bidi="ar"/>
              </w:rPr>
              <w:t>CN &gt; M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effect-size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effect-si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JHU At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vertAlign w:val="subscript"/>
                <w:lang w:bidi="ar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vertAlign w:val="subscript"/>
                <w:lang w:bidi="ar"/>
              </w:rPr>
              <w:t>m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thalamic radiation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8.0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thalamic radiati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5.5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ortical spinal tract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7.5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ortical spinal tract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9.8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cingulate gyr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1.6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cingulate gyr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6.2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hippocamp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6.4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Forceps maj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.3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Forceps mi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2.4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val="it-IT" w:bidi="ar"/>
              </w:rPr>
              <w:t>Inferior fronto-occipit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3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val="it-IT" w:bidi="ar"/>
              </w:rPr>
              <w:t>Inferior fronto-occipit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3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8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Inf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7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Inf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5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Uncinate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2.6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Uncinate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.7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temporal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6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temporal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9.7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8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effect-size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effect-si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ICBM81 At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vertAlign w:val="subscript"/>
                <w:lang w:bidi="ar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5"/>
                <w:szCs w:val="15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16"/>
                <w:szCs w:val="16"/>
                <w:vertAlign w:val="subscript"/>
                <w:lang w:bidi="ar"/>
              </w:rPr>
              <w:t>m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Middle cerebellar pedun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.2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Genu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4.7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3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Body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0.1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plenium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3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limb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.8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3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limb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4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7.6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limb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6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.0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limb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3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.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0.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Retrolenticular part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59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8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Retrolenticular part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16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4.4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Ant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0.4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20.0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21.2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44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3.8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thalamic radiati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32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Posterior thalamic radiation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3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agittal stratum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35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agittal stratum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26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3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7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Ex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2.9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(cingulate gyrus)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5.0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(cingulate gyrus)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7.5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Cingulum (hippocampus)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8.8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Fornix (cres) / Stria terminali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.5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3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Fornix (cres) / Stria terminali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8.1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1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30.6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Sup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37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6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val="it-IT" w:bidi="ar"/>
              </w:rPr>
              <w:t>Superior fronto-occipit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0.2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val="it-IT" w:bidi="ar"/>
              </w:rPr>
              <w:t>Superior fronto-occipit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62.1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Tapetum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18.9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5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Tapetum 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>6.00 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2.19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eastAsia="SimSun" w:cs="Calibri"/>
                <w:color w:val="000000"/>
                <w:sz w:val="15"/>
                <w:szCs w:val="15"/>
                <w:lang w:bidi="ar"/>
              </w:rPr>
              <w:t xml:space="preserve">-0.430 </w:t>
            </w:r>
          </w:p>
        </w:tc>
      </w:tr>
    </w:tbl>
    <w:p>
      <w:pPr>
        <w:spacing w:line="480" w:lineRule="auto"/>
        <w:rPr>
          <w:rFonts w:cstheme="minorHAnsi"/>
          <w:sz w:val="24"/>
          <w:szCs w:val="24"/>
        </w:rPr>
      </w:pP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omplete results for the RK (See Figure 2 panel (e)). </w:t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 medium and/or low effect-size (|g| &lt; 0.61).</w:t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Vol (%): Percentage of the cluster's volume within the respective white matter area, &lt;t&gt;: Mean t value within the cluster; </w:t>
      </w:r>
      <w:r>
        <w:rPr>
          <w:rFonts w:cstheme="minorHAnsi"/>
          <w:i/>
          <w:iCs/>
          <w:sz w:val="24"/>
          <w:szCs w:val="24"/>
        </w:rPr>
        <w:t>g</w:t>
      </w:r>
      <w:r>
        <w:rPr>
          <w:rFonts w:cstheme="minorHAnsi"/>
          <w:sz w:val="24"/>
          <w:szCs w:val="24"/>
          <w:vertAlign w:val="subscript"/>
        </w:rPr>
        <w:t>max</w:t>
      </w:r>
      <w:r>
        <w:rPr>
          <w:rFonts w:cstheme="minorHAnsi"/>
          <w:sz w:val="24"/>
          <w:szCs w:val="24"/>
        </w:rPr>
        <w:t xml:space="preserve">: Maximum </w:t>
      </w:r>
      <w:r>
        <w:rPr>
          <w:rFonts w:cstheme="minorHAnsi"/>
          <w:i/>
          <w:iCs/>
          <w:sz w:val="24"/>
          <w:szCs w:val="24"/>
        </w:rPr>
        <w:t>g</w:t>
      </w:r>
      <w:r>
        <w:rPr>
          <w:rFonts w:cstheme="minorHAnsi"/>
          <w:sz w:val="24"/>
          <w:szCs w:val="24"/>
        </w:rPr>
        <w:t xml:space="preserve"> value within the cluster.</w:t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. Table 8</w:t>
      </w:r>
    </w:p>
    <w:tbl>
      <w:tblPr>
        <w:tblStyle w:val="9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7"/>
        <w:gridCol w:w="949"/>
        <w:gridCol w:w="834"/>
        <w:gridCol w:w="16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4"/>
                <w:szCs w:val="24"/>
                <w:lang w:bidi="ar"/>
              </w:rPr>
              <w:t>M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CN &lt; M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lang w:bidi="ar"/>
              </w:rPr>
              <w:t>effect-si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8"/>
                <w:szCs w:val="18"/>
                <w:lang w:bidi="ar"/>
              </w:rPr>
              <w:t>JHU At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8"/>
                <w:szCs w:val="18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vertAlign w:val="subscript"/>
                <w:lang w:bidi="ar"/>
              </w:rPr>
              <w:t>m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Anterior thalamic radiation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8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7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Anterior thalamic radiati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3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8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Cortical spinal tract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26.1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5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Cortical spinal tract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32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6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Cingulum cingulate gyr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3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7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Cingulum cingulate gyr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6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Cingulum hippocamp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16.7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1.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4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Cingulum hippocamp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4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.7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8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Forceps maj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8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.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7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Forceps mi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33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.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8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val="it-IT" w:bidi="ar"/>
              </w:rPr>
              <w:t>Inferior fronto-occipit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34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7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val="it-IT" w:bidi="ar"/>
              </w:rPr>
              <w:t>Inferior fronto-occipit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42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.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8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Inf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78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Inf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44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8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Sup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7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8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Sup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3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7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Uncinate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39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7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Uncinate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46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8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Superior longitudinal fasciculus temporal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4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7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Superior longitudinal fasciculus temporal 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32.9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.13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7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lang w:bidi="ar"/>
              </w:rPr>
              <w:t>effect-si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8"/>
                <w:szCs w:val="18"/>
                <w:lang w:bidi="ar"/>
              </w:rPr>
              <w:t>ICBM81 At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18"/>
                <w:szCs w:val="18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vertAlign w:val="subscript"/>
                <w:lang w:bidi="ar"/>
              </w:rPr>
              <w:t>m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Middle cerebellar pedun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17.6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4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Pontine crossing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18.2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3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Genu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56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7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Body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45.2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5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Splenium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7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6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Corticospinal tract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19.0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5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Corticospinal tract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14.8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4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Medial lemnisc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20.4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.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4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Medial lemnisc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24.4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3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Inferior cerebellar pedunc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17.2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3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Inferior cerebellar pedunc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15.9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3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Superior cerebellar pedunc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5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6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Superior cerebellar pedunc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6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6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Cerebral pedunc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46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6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Cerebral pedunc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23.8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.9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5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Anterior limb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26.3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5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Anterior limb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26.8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4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Posterior limb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9.5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.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4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Posterior limb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16.6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.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5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Retrolenticular part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44.9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4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Retrolenticular part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49.1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5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Ant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5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8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Ant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48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6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Sup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5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6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Sup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48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6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Post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52.7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4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Post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35.1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4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Posterior thalamic radiati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64.1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5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Posterior thalamic radiation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41.5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5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Sagittal stratum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66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6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6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Sagittal stratum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12.1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4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Ex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26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6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Ex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3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6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Cingulum (cingulate gyrus)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26.1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5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Cingulum (cingulate gyrus)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36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7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Cingulum (hippocampus)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47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8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Cingulum (hippocampus)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24.0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.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3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Fornix (cres) / Stria terminali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36.9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4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Fornix (cres) / Stria terminali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11.6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.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4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Sup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51.2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5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Sup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69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6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val="it-IT" w:bidi="ar"/>
              </w:rPr>
              <w:t>Superior fronto-occipit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45.9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2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val="it-IT" w:bidi="ar"/>
              </w:rPr>
              <w:t>Superior fronto-occipit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60.5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3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Uncinate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 xml:space="preserve">76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3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6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Uncinate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32.9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5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Tapetum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17.9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4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Tapetum 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SimSun" w:cs="Calibri"/>
                <w:color w:val="000000"/>
                <w:sz w:val="18"/>
                <w:szCs w:val="18"/>
                <w:lang w:bidi="ar"/>
              </w:rPr>
              <w:t>7.67 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.69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0.421 </w:t>
            </w:r>
          </w:p>
        </w:tc>
      </w:tr>
    </w:tbl>
    <w:p>
      <w:pPr>
        <w:spacing w:line="480" w:lineRule="auto"/>
        <w:rPr>
          <w:rFonts w:cstheme="minorHAnsi"/>
          <w:sz w:val="24"/>
          <w:szCs w:val="24"/>
        </w:rPr>
      </w:pP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omplete results for the MSD (See Figure 3 panel (a)). </w:t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 medium and/or low effect-size (|g| &lt; 0.61).</w:t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Vol (%): Percentage of the cluster's volume within the respective white matter area, &lt;t&gt;: Mean t value within the cluster; </w:t>
      </w:r>
      <w:r>
        <w:rPr>
          <w:rFonts w:cstheme="minorHAnsi"/>
          <w:i/>
          <w:iCs/>
          <w:sz w:val="24"/>
          <w:szCs w:val="24"/>
        </w:rPr>
        <w:t>g</w:t>
      </w:r>
      <w:r>
        <w:rPr>
          <w:rFonts w:cstheme="minorHAnsi"/>
          <w:sz w:val="24"/>
          <w:szCs w:val="24"/>
          <w:vertAlign w:val="subscript"/>
        </w:rPr>
        <w:t>max</w:t>
      </w:r>
      <w:r>
        <w:rPr>
          <w:rFonts w:cstheme="minorHAnsi"/>
          <w:sz w:val="24"/>
          <w:szCs w:val="24"/>
        </w:rPr>
        <w:t xml:space="preserve">: Maximum </w:t>
      </w:r>
      <w:r>
        <w:rPr>
          <w:rFonts w:cstheme="minorHAnsi"/>
          <w:i/>
          <w:iCs/>
          <w:sz w:val="24"/>
          <w:szCs w:val="24"/>
        </w:rPr>
        <w:t>g</w:t>
      </w:r>
      <w:r>
        <w:rPr>
          <w:rFonts w:cstheme="minorHAnsi"/>
          <w:sz w:val="24"/>
          <w:szCs w:val="24"/>
        </w:rPr>
        <w:t xml:space="preserve"> value within the cluster.</w:t>
      </w:r>
    </w:p>
    <w:p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. Table 9</w:t>
      </w:r>
    </w:p>
    <w:tbl>
      <w:tblPr>
        <w:tblStyle w:val="9"/>
        <w:tblW w:w="853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0"/>
        <w:gridCol w:w="1425"/>
        <w:gridCol w:w="1089"/>
        <w:gridCol w:w="17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429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55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8"/>
                <w:szCs w:val="28"/>
                <w:lang w:bidi="ar"/>
              </w:rPr>
              <w:t>M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2"/>
                <w:szCs w:val="22"/>
                <w:lang w:bidi="ar"/>
              </w:rPr>
              <w:t>CN &gt; M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effect-si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lang w:bidi="ar"/>
              </w:rPr>
              <w:t>JHU At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vertAlign w:val="subscript"/>
                <w:lang w:bidi="ar"/>
              </w:rPr>
              <w:t>m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Anterior thalamic radiation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4.7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Anterior thalamic radiati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2.7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ortical spinal tract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9.0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ortical spinal tract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9.2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ingulum cingulate gyr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2.8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ingulum cingulate gyr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9.3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Forceps maj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9.5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1.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Forceps mi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7.7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1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lang w:val="it-IT" w:bidi="ar"/>
              </w:rPr>
              <w:t>Inferior fronto-occipit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7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lang w:val="it-IT" w:bidi="ar"/>
              </w:rPr>
              <w:t>Inferior fronto-occipit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2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Inf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7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7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Inf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19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7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2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7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Uncinate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1.6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Uncinate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9.9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longitudinal fasciculus temporal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33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7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longitudinal fasciculus temporal 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34.2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-2.41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7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t-stat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effect-si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lang w:bidi="ar"/>
              </w:rPr>
              <w:t>ICBM81 At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lang w:bidi="ar"/>
              </w:rPr>
              <w:t>V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&lt;t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lang w:bidi="ar"/>
              </w:rPr>
              <w:t>g</w:t>
            </w:r>
            <w:r>
              <w:rPr>
                <w:rFonts w:ascii="Calibri" w:hAnsi="Calibri" w:eastAsia="SimSun" w:cs="Calibri"/>
                <w:b/>
                <w:bCs/>
                <w:color w:val="000000"/>
                <w:sz w:val="21"/>
                <w:szCs w:val="21"/>
                <w:vertAlign w:val="subscript"/>
                <w:lang w:bidi="ar"/>
              </w:rPr>
              <w:t>m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Genu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0.9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1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Body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8.7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3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plenium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32.4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Anterior limb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7.3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Anterior limb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20.8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Posterior limb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.1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1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3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Retrolenticular part of internal capsu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39.8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Retrolenticular part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26.2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1.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Ant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42.9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Ant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35.9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57.2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59.3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Post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57.6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Post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40.5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Posterior thalamic radiati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55.5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Posterior thalamic radiation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3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7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agittal stratum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56.5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agittal stratum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20.9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Ex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.2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ingulum (cingulate gyrus)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7.3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1.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Cingulum (cingulate gyrus)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7.6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Fornix (cres) / Stria terminali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9.3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3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Fornix (cres) / Stria terminali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4.5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1.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3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56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7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Sup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 xml:space="preserve">54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6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lang w:val="it-IT" w:bidi="ar"/>
              </w:rPr>
              <w:t>Superior fronto-occipit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64.5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3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ascii="Calibri" w:hAnsi="Calibri" w:eastAsia="SimSun" w:cs="Calibri"/>
                <w:color w:val="000000"/>
                <w:lang w:val="it-IT" w:bidi="ar"/>
              </w:rPr>
              <w:t>Superior fronto-occipit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78.7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5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Tapetum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16.1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4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Tapetum 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eastAsia="SimSun" w:cs="Calibri"/>
                <w:color w:val="000000"/>
                <w:lang w:bidi="ar"/>
              </w:rPr>
              <w:t>4.50 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2.04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eastAsia="SimSun" w:cs="Calibri"/>
                <w:color w:val="000000"/>
                <w:sz w:val="21"/>
                <w:szCs w:val="21"/>
                <w:lang w:bidi="ar"/>
              </w:rPr>
              <w:t xml:space="preserve">-0.358 </w:t>
            </w:r>
          </w:p>
        </w:tc>
      </w:tr>
    </w:tbl>
    <w:p>
      <w:pPr>
        <w:spacing w:line="480" w:lineRule="auto"/>
        <w:rPr>
          <w:rFonts w:cstheme="minorHAnsi"/>
          <w:sz w:val="24"/>
          <w:szCs w:val="24"/>
        </w:rPr>
      </w:pP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omplete results for the MSK (See Figure 3 panel (b)). </w:t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 medium and/or low effect-size (|g| &lt; 0.61).</w:t>
      </w:r>
    </w:p>
    <w:p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Vol (%): Percentage of the cluster's volume within the respective white matter area, &lt;t&gt;: Mean t value within the cluster; </w:t>
      </w:r>
      <w:r>
        <w:rPr>
          <w:rFonts w:cstheme="minorHAnsi"/>
          <w:i/>
          <w:iCs/>
          <w:sz w:val="24"/>
          <w:szCs w:val="24"/>
        </w:rPr>
        <w:t>g</w:t>
      </w:r>
      <w:r>
        <w:rPr>
          <w:rFonts w:cstheme="minorHAnsi"/>
          <w:sz w:val="24"/>
          <w:szCs w:val="24"/>
          <w:vertAlign w:val="subscript"/>
        </w:rPr>
        <w:t>max</w:t>
      </w:r>
      <w:r>
        <w:rPr>
          <w:rFonts w:cstheme="minorHAnsi"/>
          <w:sz w:val="24"/>
          <w:szCs w:val="24"/>
        </w:rPr>
        <w:t xml:space="preserve">: Maximum </w:t>
      </w:r>
      <w:r>
        <w:rPr>
          <w:rFonts w:cstheme="minorHAnsi"/>
          <w:i/>
          <w:iCs/>
          <w:sz w:val="24"/>
          <w:szCs w:val="24"/>
        </w:rPr>
        <w:t>g</w:t>
      </w:r>
      <w:r>
        <w:rPr>
          <w:rFonts w:cstheme="minorHAnsi"/>
          <w:sz w:val="24"/>
          <w:szCs w:val="24"/>
        </w:rPr>
        <w:t xml:space="preserve"> value within the cluster.</w:t>
      </w:r>
    </w:p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Nimbus Roman No9 L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rial">
    <w:altName w:val="Nimbus Roman No9 L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DejaVu Sans">
    <w:panose1 w:val="020B0606030804020204"/>
    <w:charset w:val="00"/>
    <w:family w:val="auto"/>
    <w:pitch w:val="default"/>
    <w:sig w:usb0="E7006EFF" w:usb1="D200FDFF" w:usb2="0A246029" w:usb3="0400200C" w:csb0="600001FF" w:csb1="DFFF0000"/>
  </w:font>
  <w:font w:name="Wingdings">
    <w:altName w:val="AnjaliOldLipi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njaliOldLipi">
    <w:panose1 w:val="02000603000000000000"/>
    <w:charset w:val="00"/>
    <w:family w:val="auto"/>
    <w:pitch w:val="default"/>
    <w:sig w:usb0="80800001" w:usb1="00002000" w:usb2="00000000" w:usb3="00000000" w:csb0="00000001" w:csb1="00000000"/>
  </w:font>
  <w:font w:name="Calibri">
    <w:altName w:val="DejaVu San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libri">
    <w:altName w:val="DejaVu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Caladea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Caladea">
    <w:panose1 w:val="02040503050406030204"/>
    <w:charset w:val="00"/>
    <w:family w:val="auto"/>
    <w:pitch w:val="default"/>
    <w:sig w:usb0="00000007" w:usb1="00000000" w:usb2="00000000" w:usb3="00000000" w:csb0="20000093" w:csb1="00000000"/>
  </w:font>
  <w:font w:name="Tahoma">
    <w:altName w:val="DejaVu Sans"/>
    <w:panose1 w:val="020B0604030504040204"/>
    <w:charset w:val="00"/>
    <w:family w:val="swiss"/>
    <w:pitch w:val="default"/>
    <w:sig w:usb0="00000000" w:usb1="00000000" w:usb2="00000029" w:usb3="00000000" w:csb0="000101FF" w:csb1="00000000"/>
  </w:font>
  <w:font w:name="Symbol">
    <w:altName w:val="OpenSymbol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OpenSymbol">
    <w:panose1 w:val="05010000000000000000"/>
    <w:charset w:val="00"/>
    <w:family w:val="auto"/>
    <w:pitch w:val="default"/>
    <w:sig w:usb0="800000AF" w:usb1="1001ECEA" w:usb2="00000000" w:usb3="00000000" w:csb0="80000001" w:csb1="00000000"/>
  </w:font>
  <w:font w:name="Wingdings">
    <w:altName w:val="OpenSymbol"/>
    <w:panose1 w:val="05000000000000000000"/>
    <w:charset w:val="02"/>
    <w:family w:val="auto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2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FFDF5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8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10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1">
    <w:name w:val="caption"/>
    <w:basedOn w:val="1"/>
    <w:next w:val="12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2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styleId="13">
    <w:name w:val="annotation reference"/>
    <w:basedOn w:val="8"/>
    <w:semiHidden/>
    <w:unhideWhenUsed/>
    <w:qFormat/>
    <w:uiPriority w:val="99"/>
    <w:rPr>
      <w:sz w:val="16"/>
      <w:szCs w:val="16"/>
    </w:rPr>
  </w:style>
  <w:style w:type="paragraph" w:styleId="14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5">
    <w:name w:val="annotation subject"/>
    <w:basedOn w:val="14"/>
    <w:next w:val="14"/>
    <w:link w:val="38"/>
    <w:semiHidden/>
    <w:unhideWhenUsed/>
    <w:qFormat/>
    <w:uiPriority w:val="99"/>
    <w:rPr>
      <w:b/>
      <w:bCs/>
    </w:rPr>
  </w:style>
  <w:style w:type="character" w:styleId="16">
    <w:name w:val="Emphasis"/>
    <w:basedOn w:val="8"/>
    <w:qFormat/>
    <w:uiPriority w:val="20"/>
    <w:rPr>
      <w:rFonts w:ascii="Times New Roman" w:hAnsi="Times New Roman"/>
      <w:i/>
      <w:iCs/>
    </w:rPr>
  </w:style>
  <w:style w:type="character" w:styleId="17">
    <w:name w:val="endnote reference"/>
    <w:basedOn w:val="8"/>
    <w:semiHidden/>
    <w:unhideWhenUsed/>
    <w:qFormat/>
    <w:uiPriority w:val="99"/>
    <w:rPr>
      <w:vertAlign w:val="superscript"/>
    </w:rPr>
  </w:style>
  <w:style w:type="paragraph" w:styleId="18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character" w:styleId="19">
    <w:name w:val="FollowedHyperlink"/>
    <w:basedOn w:val="8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paragraph" w:styleId="20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character" w:styleId="21">
    <w:name w:val="footnote reference"/>
    <w:basedOn w:val="8"/>
    <w:semiHidden/>
    <w:unhideWhenUsed/>
    <w:qFormat/>
    <w:uiPriority w:val="99"/>
    <w:rPr>
      <w:vertAlign w:val="superscript"/>
    </w:rPr>
  </w:style>
  <w:style w:type="paragraph" w:styleId="22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2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character" w:styleId="24">
    <w:name w:val="Hyperlink"/>
    <w:basedOn w:val="8"/>
    <w:unhideWhenUsed/>
    <w:qFormat/>
    <w:uiPriority w:val="99"/>
    <w:rPr>
      <w:color w:val="0000FF"/>
      <w:u w:val="single"/>
    </w:rPr>
  </w:style>
  <w:style w:type="character" w:styleId="25">
    <w:name w:val="line number"/>
    <w:basedOn w:val="8"/>
    <w:semiHidden/>
    <w:unhideWhenUsed/>
    <w:qFormat/>
    <w:uiPriority w:val="99"/>
  </w:style>
  <w:style w:type="paragraph" w:styleId="2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27">
    <w:name w:val="Strong"/>
    <w:basedOn w:val="8"/>
    <w:qFormat/>
    <w:uiPriority w:val="22"/>
    <w:rPr>
      <w:rFonts w:ascii="Times New Roman" w:hAnsi="Times New Roman"/>
      <w:b/>
      <w:bCs/>
    </w:rPr>
  </w:style>
  <w:style w:type="paragraph" w:styleId="28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table" w:styleId="29">
    <w:name w:val="Table Grid"/>
    <w:basedOn w:val="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0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31">
    <w:name w:val="Heading 1 Char"/>
    <w:basedOn w:val="8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8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8"/>
    <w:link w:val="28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28"/>
    <w:next w:val="1"/>
    <w:qFormat/>
    <w:uiPriority w:val="1"/>
  </w:style>
  <w:style w:type="character" w:customStyle="1" w:styleId="35">
    <w:name w:val="Balloon Text Char"/>
    <w:basedOn w:val="8"/>
    <w:link w:val="10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8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8"/>
    <w:link w:val="14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5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8"/>
    <w:link w:val="18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8"/>
    <w:link w:val="20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8"/>
    <w:link w:val="2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8"/>
    <w:link w:val="2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8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8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8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8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8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8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8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8"/>
    <w:link w:val="30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30"/>
    <w:next w:val="30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61"/>
    <w:qFormat/>
    <w:uiPriority w:val="0"/>
    <w:rPr>
      <w:rFonts w:hint="default" w:ascii="Calibri" w:hAnsi="Calibri" w:cs="Calibri"/>
      <w:b/>
      <w:bCs/>
      <w:color w:val="000000"/>
      <w:sz w:val="24"/>
      <w:szCs w:val="24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media/mbergamino/linux3/Megan_2023/Manuscript/manuscript_VBA/Submission_Frontiers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1.1.0.11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0:58:00Z</dcterms:created>
  <dc:creator>Frontiers</dc:creator>
  <cp:lastModifiedBy>mbergamino</cp:lastModifiedBy>
  <cp:lastPrinted>2013-10-03T06:51:00Z</cp:lastPrinted>
  <dcterms:modified xsi:type="dcterms:W3CDTF">2024-05-29T09:33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1033-11.1.0.11698</vt:lpwstr>
  </property>
</Properties>
</file>